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8EA5AE" w14:textId="6D652093" w:rsidR="00C16805" w:rsidRPr="001B7C52" w:rsidRDefault="00C16805" w:rsidP="00C16805">
      <w:pPr>
        <w:pStyle w:val="Descripcin"/>
        <w:keepNext/>
        <w:spacing w:after="0"/>
        <w:rPr>
          <w:i w:val="0"/>
          <w:iCs w:val="0"/>
          <w:color w:val="auto"/>
          <w:lang w:val="en-US"/>
        </w:rPr>
      </w:pPr>
      <w:r w:rsidRPr="001B7C52">
        <w:rPr>
          <w:b/>
          <w:bCs/>
          <w:i w:val="0"/>
          <w:iCs w:val="0"/>
          <w:color w:val="auto"/>
          <w:lang w:val="en-US"/>
        </w:rPr>
        <w:t xml:space="preserve">Table </w:t>
      </w:r>
      <w:r w:rsidR="00437706" w:rsidRPr="001B7C52">
        <w:rPr>
          <w:b/>
          <w:bCs/>
          <w:i w:val="0"/>
          <w:iCs w:val="0"/>
          <w:color w:val="auto"/>
          <w:lang w:val="en-US"/>
        </w:rPr>
        <w:t>S3</w:t>
      </w:r>
      <w:r w:rsidR="0016174F" w:rsidRPr="001B7C52">
        <w:rPr>
          <w:b/>
          <w:bCs/>
          <w:i w:val="0"/>
          <w:iCs w:val="0"/>
          <w:color w:val="auto"/>
          <w:lang w:val="en-US"/>
        </w:rPr>
        <w:t xml:space="preserve"> </w:t>
      </w:r>
      <w:r w:rsidR="00553D1C" w:rsidRPr="001B7C52">
        <w:rPr>
          <w:i w:val="0"/>
          <w:iCs w:val="0"/>
          <w:color w:val="auto"/>
          <w:lang w:val="en-US"/>
        </w:rPr>
        <w:t xml:space="preserve">Summary of </w:t>
      </w:r>
      <w:r w:rsidR="00AD021B" w:rsidRPr="001B7C52">
        <w:rPr>
          <w:i w:val="0"/>
          <w:iCs w:val="0"/>
          <w:color w:val="auto"/>
          <w:lang w:val="en-US"/>
        </w:rPr>
        <w:t>hematology</w:t>
      </w:r>
      <w:r w:rsidR="00B24346" w:rsidRPr="001B7C52">
        <w:rPr>
          <w:i w:val="0"/>
          <w:iCs w:val="0"/>
          <w:color w:val="auto"/>
          <w:lang w:val="en-US"/>
        </w:rPr>
        <w:t xml:space="preserve">, </w:t>
      </w:r>
      <w:r w:rsidR="00A77EF6" w:rsidRPr="001B7C52">
        <w:rPr>
          <w:i w:val="0"/>
          <w:iCs w:val="0"/>
          <w:color w:val="auto"/>
          <w:lang w:val="en-US"/>
        </w:rPr>
        <w:t xml:space="preserve">blood chemistry test, </w:t>
      </w:r>
      <w:r w:rsidR="008A639B" w:rsidRPr="001B7C52">
        <w:rPr>
          <w:i w:val="0"/>
          <w:iCs w:val="0"/>
          <w:color w:val="auto"/>
          <w:lang w:val="en-US"/>
        </w:rPr>
        <w:t xml:space="preserve">electrolyte panel, </w:t>
      </w:r>
      <w:r w:rsidR="000265D5" w:rsidRPr="001B7C52">
        <w:rPr>
          <w:i w:val="0"/>
          <w:iCs w:val="0"/>
          <w:color w:val="auto"/>
          <w:lang w:val="en-US"/>
        </w:rPr>
        <w:t>renal</w:t>
      </w:r>
      <w:r w:rsidR="003E4B8D" w:rsidRPr="001B7C52">
        <w:rPr>
          <w:i w:val="0"/>
          <w:iCs w:val="0"/>
          <w:color w:val="auto"/>
          <w:lang w:val="en-US"/>
        </w:rPr>
        <w:t xml:space="preserve"> and liver</w:t>
      </w:r>
      <w:r w:rsidR="000265D5" w:rsidRPr="001B7C52">
        <w:rPr>
          <w:i w:val="0"/>
          <w:iCs w:val="0"/>
          <w:color w:val="auto"/>
          <w:lang w:val="en-US"/>
        </w:rPr>
        <w:t xml:space="preserve"> panel</w:t>
      </w:r>
      <w:r w:rsidR="00553D1C" w:rsidRPr="001B7C52">
        <w:rPr>
          <w:i w:val="0"/>
          <w:iCs w:val="0"/>
          <w:color w:val="auto"/>
          <w:lang w:val="en-US"/>
        </w:rPr>
        <w:t xml:space="preserve">. 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1940"/>
        <w:gridCol w:w="2259"/>
        <w:gridCol w:w="2259"/>
        <w:gridCol w:w="2259"/>
        <w:gridCol w:w="790"/>
      </w:tblGrid>
      <w:tr w:rsidR="009B6744" w:rsidRPr="001B7C52" w14:paraId="336DAA4F" w14:textId="77777777" w:rsidTr="003A438A">
        <w:trPr>
          <w:cantSplit/>
          <w:tblHeader/>
          <w:jc w:val="center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91DA7" w14:textId="77777777" w:rsidR="009B6744" w:rsidRPr="001B7C52" w:rsidRDefault="009B6744" w:rsidP="005B3C5E">
            <w:pPr>
              <w:spacing w:after="0"/>
              <w:ind w:left="100" w:right="10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1B7C52">
              <w:rPr>
                <w:rFonts w:eastAsia="Arial" w:cstheme="minorHAnsi"/>
                <w:b/>
                <w:bCs/>
                <w:color w:val="000000"/>
                <w:sz w:val="18"/>
                <w:szCs w:val="18"/>
                <w:lang w:val="en-US"/>
              </w:rPr>
              <w:t>Laboratory test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35D80" w14:textId="26EB915C" w:rsidR="00344A23" w:rsidRPr="001B7C52" w:rsidRDefault="009B6744" w:rsidP="00344A23">
            <w:pPr>
              <w:spacing w:after="0"/>
              <w:ind w:left="100" w:right="100"/>
              <w:jc w:val="center"/>
              <w:rPr>
                <w:rFonts w:eastAsia="Arial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B7C52">
              <w:rPr>
                <w:rFonts w:eastAsia="Arial" w:cstheme="minorHAnsi"/>
                <w:b/>
                <w:bCs/>
                <w:color w:val="000000"/>
                <w:sz w:val="18"/>
                <w:szCs w:val="18"/>
                <w:lang w:val="en-US"/>
              </w:rPr>
              <w:t>C</w:t>
            </w:r>
            <w:r w:rsidR="00344A23" w:rsidRPr="001B7C52">
              <w:rPr>
                <w:rFonts w:eastAsia="Arial" w:cstheme="minorHAnsi"/>
                <w:b/>
                <w:bCs/>
                <w:color w:val="000000"/>
                <w:sz w:val="18"/>
                <w:szCs w:val="18"/>
                <w:lang w:val="en-US"/>
              </w:rPr>
              <w:t>ontrol Group</w:t>
            </w:r>
          </w:p>
          <w:p w14:paraId="75034F94" w14:textId="1F8C2A69" w:rsidR="009B6744" w:rsidRPr="001B7C52" w:rsidRDefault="009B6744" w:rsidP="005B3C5E">
            <w:pPr>
              <w:spacing w:after="0"/>
              <w:ind w:left="100" w:right="100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1B7C52">
              <w:rPr>
                <w:rFonts w:eastAsia="Arial" w:cstheme="minorHAnsi"/>
                <w:b/>
                <w:bCs/>
                <w:color w:val="000000"/>
                <w:sz w:val="18"/>
                <w:szCs w:val="18"/>
                <w:lang w:val="en-US"/>
              </w:rPr>
              <w:t>N = 5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88F8E" w14:textId="77777777" w:rsidR="00F63D33" w:rsidRPr="001B7C52" w:rsidRDefault="009B6744" w:rsidP="005B3C5E">
            <w:pPr>
              <w:spacing w:after="0"/>
              <w:ind w:left="100" w:right="100"/>
              <w:jc w:val="center"/>
              <w:rPr>
                <w:rFonts w:eastAsia="Arial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B7C52">
              <w:rPr>
                <w:rFonts w:eastAsia="Arial" w:cstheme="minorHAnsi"/>
                <w:b/>
                <w:bCs/>
                <w:color w:val="000000"/>
                <w:sz w:val="18"/>
                <w:szCs w:val="18"/>
                <w:lang w:val="en-US"/>
              </w:rPr>
              <w:t>Pre-Shock</w:t>
            </w:r>
          </w:p>
          <w:p w14:paraId="1B10DEA6" w14:textId="04D91397" w:rsidR="009B6744" w:rsidRPr="001B7C52" w:rsidRDefault="009B6744" w:rsidP="005B3C5E">
            <w:pPr>
              <w:spacing w:after="0"/>
              <w:ind w:left="100" w:right="100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1B7C52">
              <w:rPr>
                <w:rFonts w:eastAsia="Arial" w:cstheme="minorHAnsi"/>
                <w:b/>
                <w:bCs/>
                <w:color w:val="000000"/>
                <w:sz w:val="18"/>
                <w:szCs w:val="18"/>
                <w:lang w:val="en-US"/>
              </w:rPr>
              <w:t>N = 16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B730A" w14:textId="77777777" w:rsidR="00F63D33" w:rsidRPr="001B7C52" w:rsidRDefault="009B6744" w:rsidP="005B3C5E">
            <w:pPr>
              <w:spacing w:after="0"/>
              <w:ind w:left="100" w:right="100"/>
              <w:jc w:val="center"/>
              <w:rPr>
                <w:rFonts w:eastAsia="Arial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B7C52">
              <w:rPr>
                <w:rFonts w:eastAsia="Arial" w:cstheme="minorHAnsi"/>
                <w:b/>
                <w:bCs/>
                <w:color w:val="000000"/>
                <w:sz w:val="18"/>
                <w:szCs w:val="18"/>
                <w:lang w:val="en-US"/>
              </w:rPr>
              <w:t>Post-Shock</w:t>
            </w:r>
          </w:p>
          <w:p w14:paraId="713A3FC6" w14:textId="483E8316" w:rsidR="009B6744" w:rsidRPr="001B7C52" w:rsidRDefault="009B6744" w:rsidP="005B3C5E">
            <w:pPr>
              <w:spacing w:after="0"/>
              <w:ind w:left="100" w:right="100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1B7C52">
              <w:rPr>
                <w:rFonts w:eastAsia="Arial" w:cstheme="minorHAnsi"/>
                <w:b/>
                <w:bCs/>
                <w:color w:val="000000"/>
                <w:sz w:val="18"/>
                <w:szCs w:val="18"/>
                <w:lang w:val="en-US"/>
              </w:rPr>
              <w:t>N = 1</w:t>
            </w:r>
            <w:r w:rsidR="00F63D33" w:rsidRPr="001B7C52">
              <w:rPr>
                <w:rFonts w:eastAsia="Arial" w:cstheme="minorHAnsi"/>
                <w:b/>
                <w:bCs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D74FB" w14:textId="74C0ED1D" w:rsidR="009B6744" w:rsidRPr="000569E8" w:rsidRDefault="00F63D33" w:rsidP="005B3C5E">
            <w:pPr>
              <w:spacing w:after="0"/>
              <w:ind w:left="100" w:right="100"/>
              <w:jc w:val="center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0569E8">
              <w:rPr>
                <w:rFonts w:eastAsia="Arial" w:cstheme="minorHAnsi"/>
                <w:i/>
                <w:iCs/>
                <w:color w:val="000000"/>
                <w:sz w:val="18"/>
                <w:szCs w:val="18"/>
                <w:lang w:val="en-US"/>
              </w:rPr>
              <w:t>p</w:t>
            </w:r>
          </w:p>
        </w:tc>
      </w:tr>
      <w:tr w:rsidR="009B6744" w:rsidRPr="001B7C52" w14:paraId="26232B7E" w14:textId="77777777" w:rsidTr="003A438A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2B6C79" w14:textId="263CDD77" w:rsidR="009B6744" w:rsidRPr="001B7C52" w:rsidRDefault="004F1178" w:rsidP="00AB1FC3">
            <w:pPr>
              <w:spacing w:before="100" w:after="100"/>
              <w:ind w:left="100" w:right="100"/>
              <w:rPr>
                <w:rFonts w:cstheme="minorHAnsi"/>
                <w:sz w:val="18"/>
                <w:szCs w:val="18"/>
                <w:lang w:val="en-US"/>
              </w:rPr>
            </w:pP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Hematocrit</w:t>
            </w:r>
            <w:r w:rsidR="009B6744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 xml:space="preserve"> (L/L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D1448" w14:textId="3A8AE2F4" w:rsidR="009B6744" w:rsidRPr="001B7C52" w:rsidRDefault="009B6744" w:rsidP="00AB1FC3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 xml:space="preserve">0.28 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[</w:t>
            </w: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0.3, 0.31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FDC15" w14:textId="715DA136" w:rsidR="009B6744" w:rsidRPr="001B7C52" w:rsidRDefault="009B6744" w:rsidP="00AB1FC3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 xml:space="preserve">0.31 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[</w:t>
            </w: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0.3, 0.34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AE7DE" w14:textId="552A07D4" w:rsidR="009B6744" w:rsidRPr="001B7C52" w:rsidRDefault="009B6744" w:rsidP="00AB1FC3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 xml:space="preserve">0.32 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[</w:t>
            </w: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0.3, 0.33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E327A" w14:textId="77777777" w:rsidR="009B6744" w:rsidRPr="000569E8" w:rsidRDefault="009B6744" w:rsidP="00AB1FC3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569E8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0.340</w:t>
            </w:r>
          </w:p>
        </w:tc>
      </w:tr>
      <w:tr w:rsidR="009B6744" w:rsidRPr="001B7C52" w14:paraId="311C84E8" w14:textId="77777777" w:rsidTr="003A438A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484AF4" w14:textId="56701245" w:rsidR="009B6744" w:rsidRPr="001B7C52" w:rsidRDefault="004F1178" w:rsidP="00AB1FC3">
            <w:pPr>
              <w:spacing w:before="100" w:after="100"/>
              <w:ind w:left="100" w:right="100"/>
              <w:rPr>
                <w:rFonts w:cstheme="minorHAnsi"/>
                <w:sz w:val="18"/>
                <w:szCs w:val="18"/>
                <w:lang w:val="en-US"/>
              </w:rPr>
            </w:pP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Hemoglobin</w:t>
            </w:r>
            <w:r w:rsidR="009B6744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 xml:space="preserve"> (g/dL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045BD" w14:textId="3815A753" w:rsidR="009B6744" w:rsidRPr="001B7C52" w:rsidRDefault="009B6744" w:rsidP="00AB1FC3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 xml:space="preserve">94.00 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[</w:t>
            </w: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91.0, 97.00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027FF" w14:textId="53DF564C" w:rsidR="009B6744" w:rsidRPr="001B7C52" w:rsidRDefault="009B6744" w:rsidP="00AB1FC3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 xml:space="preserve">97.50 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[</w:t>
            </w: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83.8, 102.25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B2E4A" w14:textId="72C45D18" w:rsidR="009B6744" w:rsidRPr="001B7C52" w:rsidRDefault="009B6744" w:rsidP="00AB1FC3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 xml:space="preserve">91.50 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[</w:t>
            </w: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84.2, 100.25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B9FC0" w14:textId="77777777" w:rsidR="009B6744" w:rsidRPr="000569E8" w:rsidRDefault="009B6744" w:rsidP="00AB1FC3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569E8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0.694</w:t>
            </w:r>
          </w:p>
        </w:tc>
      </w:tr>
      <w:tr w:rsidR="009B6744" w:rsidRPr="001B7C52" w14:paraId="0FAC62A5" w14:textId="77777777" w:rsidTr="003A438A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23915F" w14:textId="5231BC47" w:rsidR="009B6744" w:rsidRPr="001B7C52" w:rsidRDefault="009B6744" w:rsidP="00AB1FC3">
            <w:pPr>
              <w:spacing w:before="100" w:after="100"/>
              <w:ind w:left="100" w:right="100"/>
              <w:rPr>
                <w:rFonts w:cstheme="minorHAnsi"/>
                <w:sz w:val="18"/>
                <w:szCs w:val="18"/>
                <w:lang w:val="en-US"/>
              </w:rPr>
            </w:pP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Erythrocyte (x 10</w:t>
            </w:r>
            <w:r w:rsidRPr="001B7C52">
              <w:rPr>
                <w:rFonts w:eastAsia="Arial" w:cstheme="minorHAnsi"/>
                <w:color w:val="000000"/>
                <w:sz w:val="18"/>
                <w:szCs w:val="18"/>
                <w:vertAlign w:val="superscript"/>
                <w:lang w:val="en-US"/>
              </w:rPr>
              <w:t>6</w:t>
            </w: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/</w:t>
            </w:r>
            <w:proofErr w:type="spellStart"/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uL</w:t>
            </w:r>
            <w:proofErr w:type="spellEnd"/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CC23B" w14:textId="5BE2EBD5" w:rsidR="009B6744" w:rsidRPr="001B7C52" w:rsidRDefault="009B6744" w:rsidP="00AB1FC3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 xml:space="preserve">5.30 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[</w:t>
            </w: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5.2, 5.80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4074F" w14:textId="21CA43CF" w:rsidR="009B6744" w:rsidRPr="001B7C52" w:rsidRDefault="009B6744" w:rsidP="00AB1FC3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 xml:space="preserve">5.50 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[</w:t>
            </w: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5.2, 6.00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92C2D" w14:textId="5466BA6D" w:rsidR="009B6744" w:rsidRPr="001B7C52" w:rsidRDefault="009B6744" w:rsidP="00AB1FC3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 xml:space="preserve">5.30 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[</w:t>
            </w: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4.9, 5.90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0A952" w14:textId="77777777" w:rsidR="009B6744" w:rsidRPr="000569E8" w:rsidRDefault="009B6744" w:rsidP="00AB1FC3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569E8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0.879</w:t>
            </w:r>
          </w:p>
        </w:tc>
      </w:tr>
      <w:tr w:rsidR="009B6744" w:rsidRPr="001B7C52" w14:paraId="683BA1A8" w14:textId="77777777" w:rsidTr="003A438A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50FBBA" w14:textId="77777777" w:rsidR="009B6744" w:rsidRPr="001B7C52" w:rsidRDefault="009B6744" w:rsidP="00AB1FC3">
            <w:pPr>
              <w:spacing w:before="100" w:after="100"/>
              <w:ind w:left="100" w:right="10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MCV  (</w:t>
            </w:r>
            <w:proofErr w:type="spellStart"/>
            <w:proofErr w:type="gramEnd"/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fL</w:t>
            </w:r>
            <w:proofErr w:type="spellEnd"/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5F9B8" w14:textId="2CF9285C" w:rsidR="009B6744" w:rsidRPr="001B7C52" w:rsidRDefault="009B6744" w:rsidP="00AB1FC3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 xml:space="preserve">55.00 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[</w:t>
            </w: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54.4, 55.50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9D7F2" w14:textId="7F66DA4E" w:rsidR="009B6744" w:rsidRPr="001B7C52" w:rsidRDefault="009B6744" w:rsidP="00AB1FC3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 xml:space="preserve">57.00 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[</w:t>
            </w: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55.0, 58.00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E190F" w14:textId="39D59AEA" w:rsidR="009B6744" w:rsidRPr="001B7C52" w:rsidRDefault="009B6744" w:rsidP="00AB1FC3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 xml:space="preserve">55.00 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[</w:t>
            </w: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53.0, 56.00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42C7D" w14:textId="77777777" w:rsidR="009B6744" w:rsidRPr="000569E8" w:rsidRDefault="009B6744" w:rsidP="00AB1FC3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569E8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0.212</w:t>
            </w:r>
          </w:p>
        </w:tc>
      </w:tr>
      <w:tr w:rsidR="009B6744" w:rsidRPr="001B7C52" w14:paraId="11751F23" w14:textId="77777777" w:rsidTr="003A438A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B599C0" w14:textId="77777777" w:rsidR="009B6744" w:rsidRPr="001B7C52" w:rsidRDefault="009B6744" w:rsidP="00AB1FC3">
            <w:pPr>
              <w:spacing w:before="100" w:after="100"/>
              <w:ind w:left="100" w:right="100"/>
              <w:rPr>
                <w:rFonts w:cstheme="minorHAnsi"/>
                <w:sz w:val="18"/>
                <w:szCs w:val="18"/>
                <w:lang w:val="en-US"/>
              </w:rPr>
            </w:pP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MCHC (g/dL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82DEC" w14:textId="19E46091" w:rsidR="009B6744" w:rsidRPr="001B7C52" w:rsidRDefault="009B6744" w:rsidP="00AB1FC3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 xml:space="preserve">325.00 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[</w:t>
            </w: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303.0, 331.00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68209" w14:textId="2442C6E2" w:rsidR="009B6744" w:rsidRPr="001B7C52" w:rsidRDefault="009B6744" w:rsidP="00AB1FC3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 xml:space="preserve">294.50 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[</w:t>
            </w: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282.2, 310.50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7822A" w14:textId="64A7B17E" w:rsidR="009B6744" w:rsidRPr="001B7C52" w:rsidRDefault="009B6744" w:rsidP="00AB1FC3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 xml:space="preserve">293.50 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[</w:t>
            </w: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287.8, 315.25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95882" w14:textId="77777777" w:rsidR="009B6744" w:rsidRPr="000569E8" w:rsidRDefault="009B6744" w:rsidP="00AB1FC3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569E8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0.160</w:t>
            </w:r>
          </w:p>
        </w:tc>
      </w:tr>
      <w:tr w:rsidR="009B6744" w:rsidRPr="001B7C52" w14:paraId="7A50AA43" w14:textId="77777777" w:rsidTr="003A438A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384620" w14:textId="77777777" w:rsidR="009B6744" w:rsidRPr="001B7C52" w:rsidRDefault="009B6744" w:rsidP="00AB1FC3">
            <w:pPr>
              <w:spacing w:before="100" w:after="100"/>
              <w:ind w:left="100" w:right="100"/>
              <w:rPr>
                <w:rFonts w:cstheme="minorHAnsi"/>
                <w:sz w:val="18"/>
                <w:szCs w:val="18"/>
                <w:lang w:val="en-US"/>
              </w:rPr>
            </w:pP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Platelet (x 10^</w:t>
            </w:r>
            <w:r w:rsidRPr="001B7C52">
              <w:rPr>
                <w:rFonts w:eastAsia="Arial" w:cstheme="minorHAnsi"/>
                <w:color w:val="000000"/>
                <w:sz w:val="18"/>
                <w:szCs w:val="18"/>
                <w:vertAlign w:val="superscript"/>
                <w:lang w:val="en-US"/>
              </w:rPr>
              <w:t>3</w:t>
            </w: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/</w:t>
            </w:r>
            <w:proofErr w:type="spellStart"/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uL</w:t>
            </w:r>
            <w:proofErr w:type="spellEnd"/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70D3E" w14:textId="1508640E" w:rsidR="009B6744" w:rsidRPr="001B7C52" w:rsidRDefault="009B6744" w:rsidP="00AB1FC3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 xml:space="preserve">300.00 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[</w:t>
            </w: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242.0, 408.00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3F8A3" w14:textId="76B2FDC3" w:rsidR="009B6744" w:rsidRPr="001B7C52" w:rsidRDefault="009B6744" w:rsidP="00AB1FC3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 xml:space="preserve">366.00 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[</w:t>
            </w: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334.0, 468.00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65B74" w14:textId="55C5AD6B" w:rsidR="009B6744" w:rsidRPr="001B7C52" w:rsidRDefault="009B6744" w:rsidP="00AB1FC3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 xml:space="preserve">368.00 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[</w:t>
            </w: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282.0, 414.00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F73F8" w14:textId="77777777" w:rsidR="009B6744" w:rsidRPr="000569E8" w:rsidRDefault="009B6744" w:rsidP="00AB1FC3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569E8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0.403</w:t>
            </w:r>
          </w:p>
        </w:tc>
      </w:tr>
      <w:tr w:rsidR="009B6744" w:rsidRPr="001B7C52" w14:paraId="022E5512" w14:textId="77777777" w:rsidTr="003A438A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A0BCE3" w14:textId="4988E00B" w:rsidR="009B6744" w:rsidRPr="001B7C52" w:rsidRDefault="009B6744" w:rsidP="00AB1FC3">
            <w:pPr>
              <w:spacing w:before="100" w:after="100"/>
              <w:ind w:left="100" w:right="100"/>
              <w:rPr>
                <w:rFonts w:cstheme="minorHAnsi"/>
                <w:sz w:val="18"/>
                <w:szCs w:val="18"/>
                <w:lang w:val="en-US"/>
              </w:rPr>
            </w:pP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Total</w:t>
            </w:r>
            <w:r w:rsidR="00C36A54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Solids (g/L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B08BC" w14:textId="1B08DC51" w:rsidR="009B6744" w:rsidRPr="001B7C52" w:rsidRDefault="009B6744" w:rsidP="00AB1FC3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 xml:space="preserve">41.00 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[</w:t>
            </w: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38.5, 43.50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AFDF2" w14:textId="0D007695" w:rsidR="009B6744" w:rsidRPr="001B7C52" w:rsidRDefault="009B6744" w:rsidP="00AB1FC3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 xml:space="preserve">46.00 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[</w:t>
            </w: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43.0, 49.00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D0B19" w14:textId="41848FEB" w:rsidR="009B6744" w:rsidRPr="001B7C52" w:rsidRDefault="009B6744" w:rsidP="00AB1FC3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 xml:space="preserve">40.00 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[</w:t>
            </w: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38.0, 42.00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FA449" w14:textId="50BC8B40" w:rsidR="009B6744" w:rsidRPr="000569E8" w:rsidRDefault="009B6744" w:rsidP="00AB1FC3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569E8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0.007</w:t>
            </w:r>
            <w:r w:rsidR="00BD5288" w:rsidRPr="000569E8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*</w:t>
            </w:r>
          </w:p>
        </w:tc>
      </w:tr>
      <w:tr w:rsidR="009B6744" w:rsidRPr="001B7C52" w14:paraId="3B481A67" w14:textId="77777777" w:rsidTr="003A438A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25121" w14:textId="071D9DBB" w:rsidR="009B6744" w:rsidRPr="001B7C52" w:rsidRDefault="009B6744" w:rsidP="00AB1FC3">
            <w:pPr>
              <w:spacing w:before="100" w:after="100"/>
              <w:ind w:left="100" w:right="100"/>
              <w:rPr>
                <w:rFonts w:cstheme="minorHAnsi"/>
                <w:sz w:val="18"/>
                <w:szCs w:val="18"/>
                <w:lang w:val="en-US"/>
              </w:rPr>
            </w:pP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Leukocytes (x 10</w:t>
            </w:r>
            <w:r w:rsidRPr="001B7C52">
              <w:rPr>
                <w:rFonts w:eastAsia="Arial" w:cstheme="minorHAnsi"/>
                <w:color w:val="000000"/>
                <w:sz w:val="18"/>
                <w:szCs w:val="18"/>
                <w:vertAlign w:val="superscript"/>
                <w:lang w:val="en-US"/>
              </w:rPr>
              <w:t>3</w:t>
            </w: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/</w:t>
            </w:r>
            <w:proofErr w:type="spellStart"/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uL</w:t>
            </w:r>
            <w:proofErr w:type="spellEnd"/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F44AC" w14:textId="1E84741C" w:rsidR="009B6744" w:rsidRPr="001B7C52" w:rsidRDefault="009B6744" w:rsidP="00AB1FC3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 xml:space="preserve">11.40 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[</w:t>
            </w: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11.4, 12.00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A3142" w14:textId="3FFDBF0D" w:rsidR="009B6744" w:rsidRPr="001B7C52" w:rsidRDefault="009B6744" w:rsidP="00AB1FC3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 xml:space="preserve">14.70 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[</w:t>
            </w: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13.4, 18.20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08258" w14:textId="37B2115B" w:rsidR="009B6744" w:rsidRPr="001B7C52" w:rsidRDefault="009B6744" w:rsidP="00AB1FC3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 xml:space="preserve">18.30 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[</w:t>
            </w: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14.1, 22.80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57437" w14:textId="1511677A" w:rsidR="009B6744" w:rsidRPr="000569E8" w:rsidRDefault="009B6744" w:rsidP="00AB1FC3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569E8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0.019</w:t>
            </w:r>
            <w:r w:rsidR="0013272C" w:rsidRPr="000569E8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*</w:t>
            </w:r>
          </w:p>
        </w:tc>
      </w:tr>
      <w:tr w:rsidR="009B6744" w:rsidRPr="001B7C52" w14:paraId="246EBADE" w14:textId="77777777" w:rsidTr="003A438A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29B2A4" w14:textId="2CC8718C" w:rsidR="009B6744" w:rsidRPr="001B7C52" w:rsidRDefault="009B6744" w:rsidP="00AB1FC3">
            <w:pPr>
              <w:spacing w:before="100" w:after="100"/>
              <w:ind w:left="100" w:right="100"/>
              <w:rPr>
                <w:rFonts w:cstheme="minorHAnsi"/>
                <w:sz w:val="18"/>
                <w:szCs w:val="18"/>
                <w:lang w:val="en-US"/>
              </w:rPr>
            </w:pP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Neutrophils (x 10</w:t>
            </w:r>
            <w:r w:rsidRPr="001B7C52">
              <w:rPr>
                <w:rFonts w:eastAsia="Arial" w:cstheme="minorHAnsi"/>
                <w:color w:val="000000"/>
                <w:sz w:val="18"/>
                <w:szCs w:val="18"/>
                <w:vertAlign w:val="superscript"/>
                <w:lang w:val="en-US"/>
              </w:rPr>
              <w:t>3</w:t>
            </w: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/</w:t>
            </w:r>
            <w:proofErr w:type="spellStart"/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uL</w:t>
            </w:r>
            <w:proofErr w:type="spellEnd"/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71385" w14:textId="40902560" w:rsidR="009B6744" w:rsidRPr="001B7C52" w:rsidRDefault="009B6744" w:rsidP="00AB1FC3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 xml:space="preserve">3.75 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[</w:t>
            </w: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2.8, 4.78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4BC44" w14:textId="37B228CC" w:rsidR="009B6744" w:rsidRPr="001B7C52" w:rsidRDefault="009B6744" w:rsidP="00AB1FC3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 xml:space="preserve">4.50 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[</w:t>
            </w: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3.7, 5.40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76C93" w14:textId="06A43E8E" w:rsidR="009B6744" w:rsidRPr="001B7C52" w:rsidRDefault="009B6744" w:rsidP="00AB1FC3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 xml:space="preserve">10.10 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[</w:t>
            </w: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7.8, 13.40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CFE26" w14:textId="57BB7DDF" w:rsidR="009B6744" w:rsidRPr="000569E8" w:rsidRDefault="009B6744" w:rsidP="00AB1FC3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569E8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&lt;0.001</w:t>
            </w:r>
            <w:r w:rsidR="0013272C" w:rsidRPr="000569E8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*</w:t>
            </w:r>
          </w:p>
        </w:tc>
      </w:tr>
      <w:tr w:rsidR="009B6744" w:rsidRPr="001B7C52" w14:paraId="03106268" w14:textId="77777777" w:rsidTr="003A438A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039FEE" w14:textId="20B8E3E0" w:rsidR="009B6744" w:rsidRPr="001B7C52" w:rsidRDefault="009B6744" w:rsidP="00AB1FC3">
            <w:pPr>
              <w:spacing w:before="100" w:after="100"/>
              <w:ind w:left="100" w:right="100"/>
              <w:rPr>
                <w:rFonts w:cstheme="minorHAnsi"/>
                <w:sz w:val="18"/>
                <w:szCs w:val="18"/>
                <w:lang w:val="en-US"/>
              </w:rPr>
            </w:pP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Lymphocytes (x 10</w:t>
            </w:r>
            <w:r w:rsidRPr="001B7C52">
              <w:rPr>
                <w:rFonts w:eastAsia="Arial" w:cstheme="minorHAnsi"/>
                <w:color w:val="000000"/>
                <w:sz w:val="18"/>
                <w:szCs w:val="18"/>
                <w:vertAlign w:val="superscript"/>
                <w:lang w:val="en-US"/>
              </w:rPr>
              <w:t>3</w:t>
            </w: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/</w:t>
            </w:r>
            <w:proofErr w:type="spellStart"/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uL</w:t>
            </w:r>
            <w:proofErr w:type="spellEnd"/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B39A9" w14:textId="3E527E3E" w:rsidR="009B6744" w:rsidRPr="001B7C52" w:rsidRDefault="009B6744" w:rsidP="00AB1FC3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 xml:space="preserve">5.80 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[</w:t>
            </w: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5.8, 7.20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FFE2F" w14:textId="107A23CB" w:rsidR="009B6744" w:rsidRPr="001B7C52" w:rsidRDefault="009B6744" w:rsidP="00AB1FC3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 xml:space="preserve">9.30 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[</w:t>
            </w: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8.2, 12.50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7193C" w14:textId="183024BA" w:rsidR="009B6744" w:rsidRPr="001B7C52" w:rsidRDefault="009B6744" w:rsidP="00AB1FC3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 xml:space="preserve">6.80 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[</w:t>
            </w: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5.2, 8.00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FC333" w14:textId="4ED8C9F3" w:rsidR="009B6744" w:rsidRPr="000569E8" w:rsidRDefault="009B6744" w:rsidP="00AB1FC3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569E8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0.004</w:t>
            </w:r>
            <w:r w:rsidR="0013272C" w:rsidRPr="000569E8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*</w:t>
            </w:r>
          </w:p>
        </w:tc>
      </w:tr>
      <w:tr w:rsidR="009B6744" w:rsidRPr="001B7C52" w14:paraId="1C3C878D" w14:textId="77777777" w:rsidTr="003A438A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9BF252" w14:textId="700ABDF2" w:rsidR="009B6744" w:rsidRPr="001B7C52" w:rsidRDefault="009B6744" w:rsidP="00AB1FC3">
            <w:pPr>
              <w:spacing w:before="100" w:after="100"/>
              <w:ind w:left="100" w:right="100"/>
              <w:rPr>
                <w:rFonts w:cstheme="minorHAnsi"/>
                <w:sz w:val="18"/>
                <w:szCs w:val="18"/>
                <w:lang w:val="en-US"/>
              </w:rPr>
            </w:pP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Monocytes (x 10</w:t>
            </w:r>
            <w:r w:rsidRPr="001B7C52">
              <w:rPr>
                <w:rFonts w:eastAsia="Arial" w:cstheme="minorHAnsi"/>
                <w:color w:val="000000"/>
                <w:sz w:val="18"/>
                <w:szCs w:val="18"/>
                <w:vertAlign w:val="superscript"/>
                <w:lang w:val="en-US"/>
              </w:rPr>
              <w:t>3</w:t>
            </w: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/</w:t>
            </w:r>
            <w:proofErr w:type="spellStart"/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uL</w:t>
            </w:r>
            <w:proofErr w:type="spellEnd"/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BF2A8" w14:textId="6656E27D" w:rsidR="009B6744" w:rsidRPr="001B7C52" w:rsidRDefault="009B6744" w:rsidP="00AB1FC3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 xml:space="preserve">0.20 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[</w:t>
            </w: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0.1, 0.20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8F0B9" w14:textId="485C3B42" w:rsidR="009B6744" w:rsidRPr="001B7C52" w:rsidRDefault="009B6744" w:rsidP="00AB1FC3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 xml:space="preserve">0.30 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[</w:t>
            </w: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0.1, 0.35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7ACF1" w14:textId="410E4D3C" w:rsidR="009B6744" w:rsidRPr="001B7C52" w:rsidRDefault="009B6744" w:rsidP="00AB1FC3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 xml:space="preserve">0.20 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[</w:t>
            </w: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0.1, 0.40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27B30" w14:textId="77777777" w:rsidR="009B6744" w:rsidRPr="000569E8" w:rsidRDefault="009B6744" w:rsidP="00AB1FC3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569E8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0.892</w:t>
            </w:r>
          </w:p>
        </w:tc>
      </w:tr>
      <w:tr w:rsidR="009B6744" w:rsidRPr="001B7C52" w14:paraId="2223805B" w14:textId="77777777" w:rsidTr="003A438A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28FF04" w14:textId="6725E83E" w:rsidR="009B6744" w:rsidRPr="001B7C52" w:rsidRDefault="009B6744" w:rsidP="00AB1FC3">
            <w:pPr>
              <w:spacing w:before="100" w:after="100"/>
              <w:ind w:left="100" w:right="100"/>
              <w:rPr>
                <w:rFonts w:cstheme="minorHAnsi"/>
                <w:sz w:val="18"/>
                <w:szCs w:val="18"/>
                <w:lang w:val="en-US"/>
              </w:rPr>
            </w:pP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Eosinophils (x 10</w:t>
            </w:r>
            <w:r w:rsidRPr="001B7C52">
              <w:rPr>
                <w:rFonts w:eastAsia="Arial" w:cstheme="minorHAnsi"/>
                <w:color w:val="000000"/>
                <w:sz w:val="18"/>
                <w:szCs w:val="18"/>
                <w:vertAlign w:val="superscript"/>
                <w:lang w:val="en-US"/>
              </w:rPr>
              <w:t>3</w:t>
            </w: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/</w:t>
            </w:r>
            <w:proofErr w:type="spellStart"/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uL</w:t>
            </w:r>
            <w:proofErr w:type="spellEnd"/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C31A5" w14:textId="448AE07A" w:rsidR="009B6744" w:rsidRPr="001B7C52" w:rsidRDefault="009B6744" w:rsidP="00AB1FC3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 xml:space="preserve">0.10 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[</w:t>
            </w: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0.1, 0.18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93DB6" w14:textId="0A880B36" w:rsidR="009B6744" w:rsidRPr="001B7C52" w:rsidRDefault="009B6744" w:rsidP="00AB1FC3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 xml:space="preserve">0.10 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[</w:t>
            </w: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0.0, 0.25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166DB" w14:textId="725C44A1" w:rsidR="009B6744" w:rsidRPr="001B7C52" w:rsidRDefault="009B6744" w:rsidP="00AB1FC3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 xml:space="preserve">0.00 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[</w:t>
            </w: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0.0, 0.00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39D39" w14:textId="6DC8455E" w:rsidR="009B6744" w:rsidRPr="000569E8" w:rsidRDefault="009B6744" w:rsidP="00AB1FC3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569E8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0.028</w:t>
            </w:r>
            <w:r w:rsidR="0013272C" w:rsidRPr="000569E8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*</w:t>
            </w:r>
          </w:p>
        </w:tc>
      </w:tr>
      <w:tr w:rsidR="009B6744" w:rsidRPr="001B7C52" w14:paraId="715EE1AF" w14:textId="77777777" w:rsidTr="003A438A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FFE512" w14:textId="344B9221" w:rsidR="009B6744" w:rsidRPr="001B7C52" w:rsidRDefault="009B6744" w:rsidP="00AB1FC3">
            <w:pPr>
              <w:spacing w:before="100" w:after="100"/>
              <w:ind w:left="100" w:right="100"/>
              <w:rPr>
                <w:rFonts w:cstheme="minorHAnsi"/>
                <w:sz w:val="18"/>
                <w:szCs w:val="18"/>
                <w:lang w:val="en-US"/>
              </w:rPr>
            </w:pP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Basophils (x 10</w:t>
            </w:r>
            <w:r w:rsidRPr="001B7C52">
              <w:rPr>
                <w:rFonts w:eastAsia="Arial" w:cstheme="minorHAnsi"/>
                <w:color w:val="000000"/>
                <w:sz w:val="18"/>
                <w:szCs w:val="18"/>
                <w:vertAlign w:val="superscript"/>
                <w:lang w:val="en-US"/>
              </w:rPr>
              <w:t>3</w:t>
            </w: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/</w:t>
            </w:r>
            <w:proofErr w:type="spellStart"/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uL</w:t>
            </w:r>
            <w:proofErr w:type="spellEnd"/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3BE5A" w14:textId="1C68BA50" w:rsidR="009B6744" w:rsidRPr="001B7C52" w:rsidRDefault="009B6744" w:rsidP="00AB1FC3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 xml:space="preserve">0.10 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[</w:t>
            </w: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0.1, 2.02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A623B" w14:textId="0488C581" w:rsidR="009B6744" w:rsidRPr="001B7C52" w:rsidRDefault="009B6744" w:rsidP="00AB1FC3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 xml:space="preserve">0.00 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[</w:t>
            </w: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0.0, 0.10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73B9D" w14:textId="3B786800" w:rsidR="009B6744" w:rsidRPr="001B7C52" w:rsidRDefault="009B6744" w:rsidP="00AB1FC3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 xml:space="preserve">0.00 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[</w:t>
            </w: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0.0, 0.00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6C921" w14:textId="371A1C0A" w:rsidR="009B6744" w:rsidRPr="000569E8" w:rsidRDefault="009B6744" w:rsidP="00AB1FC3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569E8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0.042</w:t>
            </w:r>
            <w:r w:rsidR="0013272C" w:rsidRPr="000569E8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*</w:t>
            </w:r>
          </w:p>
        </w:tc>
      </w:tr>
      <w:tr w:rsidR="009B6744" w:rsidRPr="001B7C52" w14:paraId="69C36711" w14:textId="77777777" w:rsidTr="003A438A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04E996" w14:textId="77777777" w:rsidR="009B6744" w:rsidRPr="001B7C52" w:rsidRDefault="009B6744" w:rsidP="00AB1FC3">
            <w:pPr>
              <w:spacing w:before="100" w:after="100"/>
              <w:ind w:left="100" w:right="100"/>
              <w:rPr>
                <w:rFonts w:cstheme="minorHAnsi"/>
                <w:sz w:val="18"/>
                <w:szCs w:val="18"/>
                <w:lang w:val="en-US"/>
              </w:rPr>
            </w:pP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Glucose (mmol/L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218CD" w14:textId="06063F48" w:rsidR="009B6744" w:rsidRPr="001B7C52" w:rsidRDefault="009B6744" w:rsidP="00AB1FC3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 xml:space="preserve">4.88 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[</w:t>
            </w: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4.1, 5.57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E4D3D" w14:textId="4641888F" w:rsidR="009B6744" w:rsidRPr="001B7C52" w:rsidRDefault="009B6744" w:rsidP="00AB1FC3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 xml:space="preserve">5.97 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[</w:t>
            </w: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5.0, 6.90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5CBB0" w14:textId="11CAD5A0" w:rsidR="009B6744" w:rsidRPr="001B7C52" w:rsidRDefault="009B6744" w:rsidP="00AB1FC3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 xml:space="preserve">4.53 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[</w:t>
            </w: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3.7, 6.36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4176C" w14:textId="77777777" w:rsidR="009B6744" w:rsidRPr="000569E8" w:rsidRDefault="009B6744" w:rsidP="00AB1FC3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569E8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0.217</w:t>
            </w:r>
          </w:p>
        </w:tc>
      </w:tr>
      <w:tr w:rsidR="009B6744" w:rsidRPr="001B7C52" w14:paraId="0C86E980" w14:textId="77777777" w:rsidTr="003A438A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97BBA3" w14:textId="77777777" w:rsidR="009B6744" w:rsidRPr="001B7C52" w:rsidRDefault="009B6744" w:rsidP="00AB1FC3">
            <w:pPr>
              <w:spacing w:before="100" w:after="100"/>
              <w:ind w:left="100" w:right="100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Total_Bilirubin</w:t>
            </w:r>
            <w:proofErr w:type="spellEnd"/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umol</w:t>
            </w:r>
            <w:proofErr w:type="spellEnd"/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/L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63621" w14:textId="0BBDFA96" w:rsidR="009B6744" w:rsidRPr="001B7C52" w:rsidRDefault="009B6744" w:rsidP="00AB1FC3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 xml:space="preserve">2.20 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[</w:t>
            </w: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1.2, 2.23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768A1" w14:textId="3020563B" w:rsidR="009B6744" w:rsidRPr="001B7C52" w:rsidRDefault="009B6744" w:rsidP="00AB1FC3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 xml:space="preserve">2.06 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[</w:t>
            </w: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1.1, 2.65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5BDC3" w14:textId="7C8AA8D3" w:rsidR="009B6744" w:rsidRPr="001B7C52" w:rsidRDefault="009B6744" w:rsidP="00AB1FC3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 xml:space="preserve">2.18 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[</w:t>
            </w: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1.6, 2.42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D8A13" w14:textId="77777777" w:rsidR="009B6744" w:rsidRPr="000569E8" w:rsidRDefault="009B6744" w:rsidP="00AB1FC3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569E8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0.667</w:t>
            </w:r>
          </w:p>
        </w:tc>
      </w:tr>
      <w:tr w:rsidR="009B6744" w:rsidRPr="001B7C52" w14:paraId="2FACEA0E" w14:textId="77777777" w:rsidTr="003A438A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B89656" w14:textId="77777777" w:rsidR="009B6744" w:rsidRPr="001B7C52" w:rsidRDefault="009B6744" w:rsidP="00AB1FC3">
            <w:pPr>
              <w:spacing w:before="100" w:after="100"/>
              <w:ind w:left="100" w:right="100"/>
              <w:rPr>
                <w:rFonts w:cstheme="minorHAnsi"/>
                <w:sz w:val="18"/>
                <w:szCs w:val="18"/>
                <w:lang w:val="en-US"/>
              </w:rPr>
            </w:pP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AST (U/L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C3BFA" w14:textId="164A4D80" w:rsidR="009B6744" w:rsidRPr="001B7C52" w:rsidRDefault="009B6744" w:rsidP="00AB1FC3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 xml:space="preserve">31.55 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[</w:t>
            </w: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26.8, 41.58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5E4C0" w14:textId="02C09371" w:rsidR="009B6744" w:rsidRPr="001B7C52" w:rsidRDefault="009B6744" w:rsidP="00AB1FC3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 xml:space="preserve">33.00 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[</w:t>
            </w: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28.2, 37.00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56834" w14:textId="5B106FB8" w:rsidR="009B6744" w:rsidRPr="001B7C52" w:rsidRDefault="009B6744" w:rsidP="00AB1FC3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 xml:space="preserve">94.00 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[</w:t>
            </w: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66.0, 116.50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B4D30" w14:textId="0D9901E5" w:rsidR="009B6744" w:rsidRPr="000569E8" w:rsidRDefault="009B6744" w:rsidP="00AB1FC3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569E8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&lt;0.001</w:t>
            </w:r>
            <w:r w:rsidR="0013272C" w:rsidRPr="000569E8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*</w:t>
            </w:r>
          </w:p>
        </w:tc>
      </w:tr>
      <w:tr w:rsidR="009B6744" w:rsidRPr="001B7C52" w14:paraId="6DB66D1E" w14:textId="77777777" w:rsidTr="003A438A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9BD6BB" w14:textId="77777777" w:rsidR="009B6744" w:rsidRPr="001B7C52" w:rsidRDefault="009B6744" w:rsidP="00AB1FC3">
            <w:pPr>
              <w:spacing w:before="100" w:after="100"/>
              <w:ind w:left="100" w:right="100"/>
              <w:rPr>
                <w:rFonts w:cstheme="minorHAnsi"/>
                <w:sz w:val="18"/>
                <w:szCs w:val="18"/>
                <w:lang w:val="en-US"/>
              </w:rPr>
            </w:pP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ALT (U/L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98DE3" w14:textId="6EA6AC7D" w:rsidR="009B6744" w:rsidRPr="001B7C52" w:rsidRDefault="009B6744" w:rsidP="00AB1FC3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 xml:space="preserve">38.00 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[</w:t>
            </w: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31.8, 43.65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52205" w14:textId="6CFE7716" w:rsidR="009B6744" w:rsidRPr="001B7C52" w:rsidRDefault="009B6744" w:rsidP="00AB1FC3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 xml:space="preserve">34.00 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[</w:t>
            </w: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28.8, 39.50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6EA83" w14:textId="1624F888" w:rsidR="009B6744" w:rsidRPr="001B7C52" w:rsidRDefault="009B6744" w:rsidP="00AB1FC3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 xml:space="preserve">32.00 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[</w:t>
            </w: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26.5, 41.50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F957C" w14:textId="77777777" w:rsidR="009B6744" w:rsidRPr="000569E8" w:rsidRDefault="009B6744" w:rsidP="00AB1FC3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569E8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0.695</w:t>
            </w:r>
          </w:p>
        </w:tc>
      </w:tr>
      <w:tr w:rsidR="009B6744" w:rsidRPr="001B7C52" w14:paraId="40655B65" w14:textId="77777777" w:rsidTr="003A438A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850526" w14:textId="77777777" w:rsidR="009B6744" w:rsidRPr="001B7C52" w:rsidRDefault="009B6744" w:rsidP="00AB1FC3">
            <w:pPr>
              <w:spacing w:before="100" w:after="100"/>
              <w:ind w:left="100" w:right="100"/>
              <w:rPr>
                <w:rFonts w:cstheme="minorHAnsi"/>
                <w:sz w:val="18"/>
                <w:szCs w:val="18"/>
                <w:lang w:val="en-US"/>
              </w:rPr>
            </w:pP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ALP (U/L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346EB" w14:textId="17159716" w:rsidR="009B6744" w:rsidRPr="001B7C52" w:rsidRDefault="009B6744" w:rsidP="00AB1FC3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 xml:space="preserve">336.50 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[</w:t>
            </w: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231.2, 467.50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45D1E" w14:textId="0811CC76" w:rsidR="009B6744" w:rsidRPr="001B7C52" w:rsidRDefault="009B6744" w:rsidP="00AB1FC3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 xml:space="preserve">537.50 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[</w:t>
            </w: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476.0, 605.75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52723" w14:textId="24F44B44" w:rsidR="009B6744" w:rsidRPr="001B7C52" w:rsidRDefault="009B6744" w:rsidP="00AB1FC3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 xml:space="preserve">560.00 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[</w:t>
            </w: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504.5, 701.00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B1806" w14:textId="77777777" w:rsidR="009B6744" w:rsidRPr="000569E8" w:rsidRDefault="009B6744" w:rsidP="00AB1FC3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569E8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0.069</w:t>
            </w:r>
          </w:p>
        </w:tc>
      </w:tr>
      <w:tr w:rsidR="009B6744" w:rsidRPr="001B7C52" w14:paraId="14E215BC" w14:textId="77777777" w:rsidTr="003A438A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701AE5" w14:textId="77777777" w:rsidR="009B6744" w:rsidRPr="001B7C52" w:rsidRDefault="009B6744" w:rsidP="00AB1FC3">
            <w:pPr>
              <w:spacing w:before="100" w:after="100"/>
              <w:ind w:left="100" w:right="100"/>
              <w:rPr>
                <w:rFonts w:cstheme="minorHAnsi"/>
                <w:sz w:val="18"/>
                <w:szCs w:val="18"/>
                <w:lang w:val="en-US"/>
              </w:rPr>
            </w:pP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CK (U/L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47790" w14:textId="2C64ADA5" w:rsidR="009B6744" w:rsidRPr="001B7C52" w:rsidRDefault="009B6744" w:rsidP="00AB1FC3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 xml:space="preserve">1,536.00 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[</w:t>
            </w: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1,412.0, 1,660.00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BCE3E" w14:textId="48D33B18" w:rsidR="009B6744" w:rsidRPr="001B7C52" w:rsidRDefault="009B6744" w:rsidP="00AB1FC3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 xml:space="preserve">1,307.00 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[</w:t>
            </w: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1,080.2, 1,597.50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3EED3" w14:textId="0561C8C8" w:rsidR="009B6744" w:rsidRPr="001B7C52" w:rsidRDefault="009B6744" w:rsidP="00AB1FC3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 xml:space="preserve">1,945.00 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[</w:t>
            </w: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1,336.5, 2,308.50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DE75F" w14:textId="739D45BC" w:rsidR="009B6744" w:rsidRPr="000569E8" w:rsidRDefault="009B6744" w:rsidP="00AB1FC3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569E8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0.041</w:t>
            </w:r>
            <w:r w:rsidR="00BD5288" w:rsidRPr="000569E8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*</w:t>
            </w:r>
          </w:p>
        </w:tc>
      </w:tr>
      <w:tr w:rsidR="009B6744" w:rsidRPr="001B7C52" w14:paraId="68D3CBC1" w14:textId="77777777" w:rsidTr="003A438A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0160BB" w14:textId="77777777" w:rsidR="009B6744" w:rsidRPr="001B7C52" w:rsidRDefault="009B6744" w:rsidP="00AB1FC3">
            <w:pPr>
              <w:spacing w:before="100" w:after="100"/>
              <w:ind w:left="100" w:right="100"/>
              <w:rPr>
                <w:rFonts w:cstheme="minorHAnsi"/>
                <w:sz w:val="18"/>
                <w:szCs w:val="18"/>
                <w:lang w:val="en-US"/>
              </w:rPr>
            </w:pP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LDH (U/L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88B40" w14:textId="7206E855" w:rsidR="009B6744" w:rsidRPr="001B7C52" w:rsidRDefault="009B6744" w:rsidP="00AB1FC3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 xml:space="preserve">524.50 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[</w:t>
            </w: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476.5, 581.75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2DB43" w14:textId="79ED3942" w:rsidR="009B6744" w:rsidRPr="001B7C52" w:rsidRDefault="009B6744" w:rsidP="00AB1FC3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 xml:space="preserve">866.50 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[</w:t>
            </w: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671.0, 1,073.25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257FA" w14:textId="3C48BA41" w:rsidR="009B6744" w:rsidRPr="001B7C52" w:rsidRDefault="009B6744" w:rsidP="00AB1FC3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 xml:space="preserve">769.00 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[</w:t>
            </w: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637.1, 943.00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60C55" w14:textId="77777777" w:rsidR="009B6744" w:rsidRPr="000569E8" w:rsidRDefault="009B6744" w:rsidP="00AB1FC3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569E8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0.068</w:t>
            </w:r>
          </w:p>
        </w:tc>
      </w:tr>
      <w:tr w:rsidR="009B6744" w:rsidRPr="001B7C52" w14:paraId="552FCBD7" w14:textId="77777777" w:rsidTr="003A438A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3C91C4" w14:textId="77777777" w:rsidR="009B6744" w:rsidRPr="001B7C52" w:rsidRDefault="009B6744" w:rsidP="00AB1FC3">
            <w:pPr>
              <w:spacing w:before="100" w:after="100"/>
              <w:ind w:left="100" w:right="100"/>
              <w:rPr>
                <w:rFonts w:cstheme="minorHAnsi"/>
                <w:sz w:val="18"/>
                <w:szCs w:val="18"/>
                <w:lang w:val="en-US"/>
              </w:rPr>
            </w:pP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PT (s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0E032" w14:textId="1B20222F" w:rsidR="009B6744" w:rsidRPr="001B7C52" w:rsidRDefault="009B6744" w:rsidP="00AB1FC3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 xml:space="preserve">10.70 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[</w:t>
            </w: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10.3, 16.30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5CFC1" w14:textId="43ED7E5A" w:rsidR="009B6744" w:rsidRPr="001B7C52" w:rsidRDefault="009B6744" w:rsidP="00AB1FC3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 xml:space="preserve">16.00 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[</w:t>
            </w: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14.8, 16.88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00709" w14:textId="07794207" w:rsidR="009B6744" w:rsidRPr="001B7C52" w:rsidRDefault="009B6744" w:rsidP="00AB1FC3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 xml:space="preserve">14.80 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[</w:t>
            </w: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13.6, 16.45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AE213" w14:textId="77777777" w:rsidR="009B6744" w:rsidRPr="000569E8" w:rsidRDefault="009B6744" w:rsidP="00AB1FC3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569E8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0.450</w:t>
            </w:r>
          </w:p>
        </w:tc>
      </w:tr>
      <w:tr w:rsidR="009B6744" w:rsidRPr="001B7C52" w14:paraId="559564F2" w14:textId="77777777" w:rsidTr="003A438A">
        <w:trPr>
          <w:cantSplit/>
          <w:jc w:val="center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ABE840" w14:textId="77777777" w:rsidR="009B6744" w:rsidRPr="001B7C52" w:rsidRDefault="009B6744" w:rsidP="00AB1FC3">
            <w:pPr>
              <w:spacing w:before="100" w:after="100"/>
              <w:ind w:left="100" w:right="100"/>
              <w:rPr>
                <w:rFonts w:cstheme="minorHAnsi"/>
                <w:sz w:val="18"/>
                <w:szCs w:val="18"/>
                <w:lang w:val="en-US"/>
              </w:rPr>
            </w:pP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PTT (s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99D5D" w14:textId="19EB9578" w:rsidR="009B6744" w:rsidRPr="001B7C52" w:rsidRDefault="009B6744" w:rsidP="00AB1FC3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 xml:space="preserve">23.75 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[</w:t>
            </w: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23.5, 24.03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6E8E0" w14:textId="74B23983" w:rsidR="009B6744" w:rsidRPr="001B7C52" w:rsidRDefault="009B6744" w:rsidP="00AB1FC3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 xml:space="preserve">19.85 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[</w:t>
            </w: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16.0, 30.00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0CF63" w14:textId="05746396" w:rsidR="009B6744" w:rsidRPr="001B7C52" w:rsidRDefault="009B6744" w:rsidP="00AB1FC3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 xml:space="preserve">19.80 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[</w:t>
            </w:r>
            <w:r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14.2, 24.25</w:t>
            </w:r>
            <w:r w:rsidR="00B23A32" w:rsidRPr="001B7C5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0E606" w14:textId="77777777" w:rsidR="009B6744" w:rsidRPr="000569E8" w:rsidRDefault="009B6744" w:rsidP="00AB1FC3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569E8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0.549</w:t>
            </w:r>
          </w:p>
        </w:tc>
      </w:tr>
    </w:tbl>
    <w:p w14:paraId="376ECA24" w14:textId="2494974A" w:rsidR="00F9042E" w:rsidRPr="001B7C52" w:rsidRDefault="00AC1760" w:rsidP="00F9042E">
      <w:pPr>
        <w:spacing w:after="0"/>
        <w:ind w:left="142"/>
        <w:rPr>
          <w:rFonts w:eastAsia="Arial" w:cstheme="minorHAnsi"/>
          <w:color w:val="000000"/>
          <w:sz w:val="18"/>
          <w:szCs w:val="18"/>
          <w:lang w:val="en-US"/>
        </w:rPr>
      </w:pPr>
      <w:r w:rsidRPr="001B7C52">
        <w:rPr>
          <w:rFonts w:eastAsia="Arial" w:cstheme="minorHAnsi"/>
          <w:color w:val="000000"/>
          <w:sz w:val="18"/>
          <w:szCs w:val="18"/>
          <w:lang w:val="en-US"/>
        </w:rPr>
        <w:t xml:space="preserve">Data presented as Median </w:t>
      </w:r>
      <w:r w:rsidR="00B23A32" w:rsidRPr="001B7C52">
        <w:rPr>
          <w:rFonts w:eastAsia="Arial" w:cstheme="minorHAnsi"/>
          <w:color w:val="000000"/>
          <w:sz w:val="18"/>
          <w:szCs w:val="18"/>
          <w:lang w:val="en-US"/>
        </w:rPr>
        <w:t>[</w:t>
      </w:r>
      <w:r w:rsidRPr="001B7C52">
        <w:rPr>
          <w:rFonts w:eastAsia="Arial" w:cstheme="minorHAnsi"/>
          <w:color w:val="000000"/>
          <w:sz w:val="18"/>
          <w:szCs w:val="18"/>
          <w:lang w:val="en-US"/>
        </w:rPr>
        <w:t>IQR</w:t>
      </w:r>
      <w:r w:rsidR="00DC1FCF" w:rsidRPr="001B7C52">
        <w:rPr>
          <w:rFonts w:eastAsia="Arial" w:cstheme="minorHAnsi"/>
          <w:color w:val="000000"/>
          <w:sz w:val="18"/>
          <w:szCs w:val="18"/>
          <w:lang w:val="en-US"/>
        </w:rPr>
        <w:t xml:space="preserve">]; </w:t>
      </w:r>
      <w:r w:rsidR="00DC1FCF" w:rsidRPr="00E31258">
        <w:rPr>
          <w:rFonts w:eastAsia="Arial" w:cstheme="minorHAnsi"/>
          <w:i/>
          <w:iCs/>
          <w:color w:val="000000"/>
          <w:sz w:val="18"/>
          <w:szCs w:val="18"/>
          <w:lang w:val="en-US"/>
        </w:rPr>
        <w:t>p</w:t>
      </w:r>
      <w:r w:rsidRPr="00E31258">
        <w:rPr>
          <w:rFonts w:eastAsia="Arial" w:cstheme="minorHAnsi"/>
          <w:i/>
          <w:iCs/>
          <w:color w:val="000000"/>
          <w:sz w:val="18"/>
          <w:szCs w:val="18"/>
          <w:lang w:val="en-US"/>
        </w:rPr>
        <w:t xml:space="preserve"> </w:t>
      </w:r>
      <w:r w:rsidRPr="001B7C52">
        <w:rPr>
          <w:rFonts w:eastAsia="Arial" w:cstheme="minorHAnsi"/>
          <w:color w:val="000000"/>
          <w:sz w:val="18"/>
          <w:szCs w:val="18"/>
          <w:lang w:val="en-US"/>
        </w:rPr>
        <w:t>for Kruskal-</w:t>
      </w:r>
      <w:proofErr w:type="gramStart"/>
      <w:r w:rsidRPr="001B7C52">
        <w:rPr>
          <w:rFonts w:eastAsia="Arial" w:cstheme="minorHAnsi"/>
          <w:color w:val="000000"/>
          <w:sz w:val="18"/>
          <w:szCs w:val="18"/>
          <w:lang w:val="en-US"/>
        </w:rPr>
        <w:t>Wallis</w:t>
      </w:r>
      <w:proofErr w:type="gramEnd"/>
      <w:r w:rsidRPr="001B7C52">
        <w:rPr>
          <w:rFonts w:eastAsia="Arial" w:cstheme="minorHAnsi"/>
          <w:color w:val="000000"/>
          <w:sz w:val="18"/>
          <w:szCs w:val="18"/>
          <w:lang w:val="en-US"/>
        </w:rPr>
        <w:t xml:space="preserve"> rank sum test.</w:t>
      </w:r>
      <w:r w:rsidR="0013272C" w:rsidRPr="001B7C52">
        <w:rPr>
          <w:rFonts w:eastAsia="Arial" w:cstheme="minorHAnsi"/>
          <w:color w:val="000000"/>
          <w:sz w:val="18"/>
          <w:szCs w:val="18"/>
          <w:lang w:val="en-US"/>
        </w:rPr>
        <w:t xml:space="preserve"> *</w:t>
      </w:r>
      <w:r w:rsidR="000569E8">
        <w:rPr>
          <w:rFonts w:eastAsia="Arial" w:cstheme="minorHAnsi"/>
          <w:color w:val="000000"/>
          <w:sz w:val="18"/>
          <w:szCs w:val="18"/>
          <w:lang w:val="en-US"/>
        </w:rPr>
        <w:t xml:space="preserve"> </w:t>
      </w:r>
      <w:proofErr w:type="gramStart"/>
      <w:r w:rsidR="000569E8">
        <w:rPr>
          <w:rFonts w:eastAsia="Arial" w:cstheme="minorHAnsi"/>
          <w:color w:val="000000"/>
          <w:sz w:val="18"/>
          <w:szCs w:val="18"/>
          <w:lang w:val="en-US"/>
        </w:rPr>
        <w:t>f</w:t>
      </w:r>
      <w:r w:rsidR="0013272C" w:rsidRPr="001B7C52">
        <w:rPr>
          <w:rFonts w:eastAsia="Arial" w:cstheme="minorHAnsi"/>
          <w:color w:val="000000"/>
          <w:sz w:val="18"/>
          <w:szCs w:val="18"/>
          <w:lang w:val="en-US"/>
        </w:rPr>
        <w:t>or</w:t>
      </w:r>
      <w:proofErr w:type="gramEnd"/>
      <w:r w:rsidR="0013272C" w:rsidRPr="001B7C52">
        <w:rPr>
          <w:rFonts w:eastAsia="Arial" w:cstheme="minorHAnsi"/>
          <w:color w:val="000000"/>
          <w:sz w:val="18"/>
          <w:szCs w:val="18"/>
          <w:lang w:val="en-US"/>
        </w:rPr>
        <w:t xml:space="preserve"> statistically significant </w:t>
      </w:r>
      <w:r w:rsidR="00E31258">
        <w:rPr>
          <w:rFonts w:eastAsia="Arial" w:cstheme="minorHAnsi"/>
          <w:color w:val="000000"/>
          <w:sz w:val="18"/>
          <w:szCs w:val="18"/>
          <w:lang w:val="en-US"/>
        </w:rPr>
        <w:t>results</w:t>
      </w:r>
      <w:r w:rsidR="0013272C" w:rsidRPr="00E31258">
        <w:rPr>
          <w:rFonts w:eastAsia="Arial" w:cstheme="minorHAnsi"/>
          <w:i/>
          <w:iCs/>
          <w:color w:val="000000"/>
          <w:sz w:val="18"/>
          <w:szCs w:val="18"/>
          <w:lang w:val="en-US"/>
        </w:rPr>
        <w:t xml:space="preserve"> p</w:t>
      </w:r>
      <w:r w:rsidR="00E31258">
        <w:rPr>
          <w:rFonts w:eastAsia="Arial" w:cstheme="minorHAnsi"/>
          <w:i/>
          <w:iCs/>
          <w:color w:val="000000"/>
          <w:sz w:val="18"/>
          <w:szCs w:val="18"/>
          <w:lang w:val="en-US"/>
        </w:rPr>
        <w:t xml:space="preserve"> </w:t>
      </w:r>
      <w:r w:rsidR="0013272C" w:rsidRPr="001B7C52">
        <w:rPr>
          <w:rFonts w:eastAsia="Arial" w:cstheme="minorHAnsi"/>
          <w:color w:val="000000"/>
          <w:sz w:val="18"/>
          <w:szCs w:val="18"/>
          <w:lang w:val="en-US"/>
        </w:rPr>
        <w:t>&lt; 0.05</w:t>
      </w:r>
      <w:r w:rsidR="00A27FBD">
        <w:rPr>
          <w:rFonts w:eastAsia="Arial" w:cstheme="minorHAnsi"/>
          <w:color w:val="000000"/>
          <w:sz w:val="18"/>
          <w:szCs w:val="18"/>
          <w:lang w:val="en-US"/>
        </w:rPr>
        <w:t>.</w:t>
      </w:r>
    </w:p>
    <w:p w14:paraId="7AC1CFDA" w14:textId="7BEFC833" w:rsidR="00352CE0" w:rsidRPr="001B7C52" w:rsidRDefault="00344A23" w:rsidP="00F9042E">
      <w:pPr>
        <w:ind w:left="142"/>
        <w:rPr>
          <w:sz w:val="24"/>
          <w:szCs w:val="24"/>
          <w:lang w:val="en-US"/>
        </w:rPr>
      </w:pPr>
      <w:r w:rsidRPr="001B7C52">
        <w:rPr>
          <w:rFonts w:eastAsia="Arial" w:cstheme="minorHAnsi"/>
          <w:i/>
          <w:iCs/>
          <w:color w:val="000000"/>
          <w:sz w:val="18"/>
          <w:szCs w:val="18"/>
          <w:lang w:val="en-US"/>
        </w:rPr>
        <w:t>ALP</w:t>
      </w:r>
      <w:r w:rsidRPr="001B7C52">
        <w:rPr>
          <w:rFonts w:eastAsia="Arial" w:cstheme="minorHAnsi"/>
          <w:color w:val="000000"/>
          <w:sz w:val="18"/>
          <w:szCs w:val="18"/>
          <w:lang w:val="en-US"/>
        </w:rPr>
        <w:t xml:space="preserve"> </w:t>
      </w:r>
      <w:r w:rsidR="004F1178">
        <w:rPr>
          <w:rFonts w:eastAsia="Arial" w:cstheme="minorHAnsi"/>
          <w:color w:val="000000"/>
          <w:sz w:val="18"/>
          <w:szCs w:val="18"/>
          <w:lang w:val="en-US"/>
        </w:rPr>
        <w:t>Alkaline</w:t>
      </w:r>
      <w:r w:rsidRPr="001B7C52">
        <w:rPr>
          <w:rFonts w:eastAsia="Arial" w:cstheme="minorHAnsi"/>
          <w:color w:val="000000"/>
          <w:sz w:val="18"/>
          <w:szCs w:val="18"/>
          <w:lang w:val="en-US"/>
        </w:rPr>
        <w:t xml:space="preserve"> </w:t>
      </w:r>
      <w:r w:rsidR="004F1178" w:rsidRPr="001B7C52">
        <w:rPr>
          <w:rFonts w:eastAsia="Arial" w:cstheme="minorHAnsi"/>
          <w:color w:val="000000"/>
          <w:sz w:val="18"/>
          <w:szCs w:val="18"/>
          <w:lang w:val="en-US"/>
        </w:rPr>
        <w:t xml:space="preserve">phosphatase, </w:t>
      </w:r>
      <w:r w:rsidR="004F1178" w:rsidRPr="004F1178">
        <w:rPr>
          <w:rFonts w:eastAsia="Arial" w:cstheme="minorHAnsi"/>
          <w:i/>
          <w:iCs/>
          <w:color w:val="000000"/>
          <w:sz w:val="18"/>
          <w:szCs w:val="18"/>
          <w:lang w:val="en-US"/>
        </w:rPr>
        <w:t>ALT</w:t>
      </w:r>
      <w:r w:rsidRPr="001B7C52">
        <w:rPr>
          <w:rFonts w:eastAsia="Arial" w:cstheme="minorHAnsi"/>
          <w:color w:val="000000"/>
          <w:sz w:val="18"/>
          <w:szCs w:val="18"/>
          <w:lang w:val="en-US"/>
        </w:rPr>
        <w:t xml:space="preserve"> Aminotransferase alanine, </w:t>
      </w:r>
      <w:r w:rsidRPr="001B7C52">
        <w:rPr>
          <w:rFonts w:eastAsia="Arial" w:cstheme="minorHAnsi"/>
          <w:i/>
          <w:iCs/>
          <w:color w:val="000000"/>
          <w:sz w:val="18"/>
          <w:szCs w:val="18"/>
          <w:lang w:val="en-US"/>
        </w:rPr>
        <w:t>AST</w:t>
      </w:r>
      <w:r w:rsidRPr="001B7C52">
        <w:rPr>
          <w:rFonts w:eastAsia="Arial" w:cstheme="minorHAnsi"/>
          <w:color w:val="000000"/>
          <w:sz w:val="18"/>
          <w:szCs w:val="18"/>
          <w:lang w:val="en-US"/>
        </w:rPr>
        <w:t xml:space="preserve"> Aminotransferase aspartate, </w:t>
      </w:r>
      <w:r w:rsidRPr="001B7C52">
        <w:rPr>
          <w:rFonts w:eastAsia="Arial" w:cstheme="minorHAnsi"/>
          <w:i/>
          <w:iCs/>
          <w:color w:val="000000"/>
          <w:sz w:val="18"/>
          <w:szCs w:val="18"/>
          <w:lang w:val="en-US"/>
        </w:rPr>
        <w:t>CK</w:t>
      </w:r>
      <w:r w:rsidRPr="001B7C52">
        <w:rPr>
          <w:rFonts w:eastAsia="Arial" w:cstheme="minorHAnsi"/>
          <w:color w:val="000000"/>
          <w:sz w:val="18"/>
          <w:szCs w:val="18"/>
          <w:lang w:val="en-US"/>
        </w:rPr>
        <w:t xml:space="preserve"> Creatine kinase, </w:t>
      </w:r>
      <w:r w:rsidRPr="001B7C52">
        <w:rPr>
          <w:rFonts w:eastAsia="Arial" w:cstheme="minorHAnsi"/>
          <w:i/>
          <w:iCs/>
          <w:color w:val="000000"/>
          <w:sz w:val="18"/>
          <w:szCs w:val="18"/>
          <w:lang w:val="en-US"/>
        </w:rPr>
        <w:t>LDH</w:t>
      </w:r>
      <w:r w:rsidRPr="001B7C52">
        <w:rPr>
          <w:rFonts w:eastAsia="Arial" w:cstheme="minorHAnsi"/>
          <w:color w:val="000000"/>
          <w:sz w:val="18"/>
          <w:szCs w:val="18"/>
          <w:lang w:val="en-US"/>
        </w:rPr>
        <w:t xml:space="preserve"> Lactate dehydrogenase, </w:t>
      </w:r>
      <w:r w:rsidRPr="001B7C52">
        <w:rPr>
          <w:rFonts w:eastAsia="Arial" w:cstheme="minorHAnsi"/>
          <w:i/>
          <w:iCs/>
          <w:color w:val="000000"/>
          <w:sz w:val="18"/>
          <w:szCs w:val="18"/>
          <w:lang w:val="en-US"/>
        </w:rPr>
        <w:t>MCHC</w:t>
      </w:r>
      <w:r w:rsidRPr="001B7C52">
        <w:rPr>
          <w:rFonts w:eastAsia="Arial" w:cstheme="minorHAnsi"/>
          <w:color w:val="000000"/>
          <w:sz w:val="18"/>
          <w:szCs w:val="18"/>
          <w:lang w:val="en-US"/>
        </w:rPr>
        <w:t xml:space="preserve"> Mean corpuscular </w:t>
      </w:r>
      <w:r w:rsidR="004F1178">
        <w:rPr>
          <w:rFonts w:eastAsia="Arial" w:cstheme="minorHAnsi"/>
          <w:color w:val="000000"/>
          <w:sz w:val="18"/>
          <w:szCs w:val="18"/>
          <w:lang w:val="en-US"/>
        </w:rPr>
        <w:t>hemoglobin</w:t>
      </w:r>
      <w:r w:rsidRPr="001B7C52">
        <w:rPr>
          <w:rFonts w:eastAsia="Arial" w:cstheme="minorHAnsi"/>
          <w:color w:val="000000"/>
          <w:sz w:val="18"/>
          <w:szCs w:val="18"/>
          <w:lang w:val="en-US"/>
        </w:rPr>
        <w:t xml:space="preserve"> concentration, </w:t>
      </w:r>
      <w:r w:rsidR="00DC1FCF" w:rsidRPr="001B7C52">
        <w:rPr>
          <w:rFonts w:eastAsia="Arial" w:cstheme="minorHAnsi"/>
          <w:i/>
          <w:iCs/>
          <w:color w:val="000000"/>
          <w:sz w:val="18"/>
          <w:szCs w:val="18"/>
          <w:lang w:val="en-US"/>
        </w:rPr>
        <w:t>MCV</w:t>
      </w:r>
      <w:r w:rsidR="00DC1FCF" w:rsidRPr="001B7C52">
        <w:rPr>
          <w:rFonts w:eastAsia="Arial" w:cstheme="minorHAnsi"/>
          <w:color w:val="000000"/>
          <w:sz w:val="18"/>
          <w:szCs w:val="18"/>
          <w:lang w:val="en-US"/>
        </w:rPr>
        <w:t xml:space="preserve"> Mean</w:t>
      </w:r>
      <w:r w:rsidRPr="001B7C52">
        <w:rPr>
          <w:rFonts w:eastAsia="Arial" w:cstheme="minorHAnsi"/>
          <w:color w:val="000000"/>
          <w:sz w:val="18"/>
          <w:szCs w:val="18"/>
          <w:lang w:val="en-US"/>
        </w:rPr>
        <w:t xml:space="preserve"> corpuscular </w:t>
      </w:r>
      <w:r w:rsidR="00DC1FCF" w:rsidRPr="001B7C52">
        <w:rPr>
          <w:rFonts w:eastAsia="Arial" w:cstheme="minorHAnsi"/>
          <w:color w:val="000000"/>
          <w:sz w:val="18"/>
          <w:szCs w:val="18"/>
          <w:lang w:val="en-US"/>
        </w:rPr>
        <w:t>volume, PT</w:t>
      </w:r>
      <w:r w:rsidRPr="001B7C52">
        <w:rPr>
          <w:rFonts w:eastAsia="Arial" w:cstheme="minorHAnsi"/>
          <w:color w:val="000000"/>
          <w:sz w:val="18"/>
          <w:szCs w:val="18"/>
          <w:lang w:val="en-US"/>
        </w:rPr>
        <w:t xml:space="preserve"> Prothrombin time, </w:t>
      </w:r>
      <w:r w:rsidRPr="001B7C52">
        <w:rPr>
          <w:rFonts w:eastAsia="Arial" w:cstheme="minorHAnsi"/>
          <w:i/>
          <w:iCs/>
          <w:color w:val="000000"/>
          <w:sz w:val="18"/>
          <w:szCs w:val="18"/>
          <w:lang w:val="en-US"/>
        </w:rPr>
        <w:t>PTT</w:t>
      </w:r>
      <w:r w:rsidRPr="001B7C52">
        <w:rPr>
          <w:rFonts w:eastAsia="Arial" w:cstheme="minorHAnsi"/>
          <w:color w:val="000000"/>
          <w:sz w:val="18"/>
          <w:szCs w:val="18"/>
          <w:lang w:val="en-US"/>
        </w:rPr>
        <w:t xml:space="preserve"> Partial thromboplastin time.</w:t>
      </w:r>
    </w:p>
    <w:sectPr w:rsidR="00352CE0" w:rsidRPr="001B7C52" w:rsidSect="00C16805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6805"/>
    <w:rsid w:val="000101BF"/>
    <w:rsid w:val="00017301"/>
    <w:rsid w:val="000265D5"/>
    <w:rsid w:val="00032AB5"/>
    <w:rsid w:val="000569E8"/>
    <w:rsid w:val="00096AF9"/>
    <w:rsid w:val="000E19CD"/>
    <w:rsid w:val="0013272C"/>
    <w:rsid w:val="0016174F"/>
    <w:rsid w:val="001B7C52"/>
    <w:rsid w:val="0020578F"/>
    <w:rsid w:val="00224E96"/>
    <w:rsid w:val="00244AC5"/>
    <w:rsid w:val="00267B60"/>
    <w:rsid w:val="002B3217"/>
    <w:rsid w:val="002C2456"/>
    <w:rsid w:val="002C7AB2"/>
    <w:rsid w:val="00344A23"/>
    <w:rsid w:val="00352CE0"/>
    <w:rsid w:val="003A438A"/>
    <w:rsid w:val="003E4B8D"/>
    <w:rsid w:val="00437706"/>
    <w:rsid w:val="00483824"/>
    <w:rsid w:val="0048784C"/>
    <w:rsid w:val="0049308B"/>
    <w:rsid w:val="0049754B"/>
    <w:rsid w:val="004F1178"/>
    <w:rsid w:val="00553D1C"/>
    <w:rsid w:val="005B3C5E"/>
    <w:rsid w:val="005C0DF2"/>
    <w:rsid w:val="00631778"/>
    <w:rsid w:val="006753C2"/>
    <w:rsid w:val="006E22F2"/>
    <w:rsid w:val="0074155B"/>
    <w:rsid w:val="00751F9E"/>
    <w:rsid w:val="0077084B"/>
    <w:rsid w:val="007D3FD6"/>
    <w:rsid w:val="007E148C"/>
    <w:rsid w:val="00843A5D"/>
    <w:rsid w:val="008A639B"/>
    <w:rsid w:val="008C541D"/>
    <w:rsid w:val="009035ED"/>
    <w:rsid w:val="009460D9"/>
    <w:rsid w:val="00964654"/>
    <w:rsid w:val="0098439E"/>
    <w:rsid w:val="009B6744"/>
    <w:rsid w:val="00A27FBD"/>
    <w:rsid w:val="00A57317"/>
    <w:rsid w:val="00A57EE0"/>
    <w:rsid w:val="00A621A8"/>
    <w:rsid w:val="00A77EF6"/>
    <w:rsid w:val="00AB1FC3"/>
    <w:rsid w:val="00AC1760"/>
    <w:rsid w:val="00AD021B"/>
    <w:rsid w:val="00AF1454"/>
    <w:rsid w:val="00AF172D"/>
    <w:rsid w:val="00B22F19"/>
    <w:rsid w:val="00B23A32"/>
    <w:rsid w:val="00B24346"/>
    <w:rsid w:val="00B3000A"/>
    <w:rsid w:val="00B51399"/>
    <w:rsid w:val="00B90CCA"/>
    <w:rsid w:val="00BD5288"/>
    <w:rsid w:val="00BE0B22"/>
    <w:rsid w:val="00C06BBD"/>
    <w:rsid w:val="00C16805"/>
    <w:rsid w:val="00C36A54"/>
    <w:rsid w:val="00C412E6"/>
    <w:rsid w:val="00CD0726"/>
    <w:rsid w:val="00CE32C2"/>
    <w:rsid w:val="00D02EB5"/>
    <w:rsid w:val="00D50C63"/>
    <w:rsid w:val="00D76318"/>
    <w:rsid w:val="00DA1BB1"/>
    <w:rsid w:val="00DC1FCF"/>
    <w:rsid w:val="00E048E9"/>
    <w:rsid w:val="00E31258"/>
    <w:rsid w:val="00E953A9"/>
    <w:rsid w:val="00EC65FB"/>
    <w:rsid w:val="00F23D02"/>
    <w:rsid w:val="00F4207B"/>
    <w:rsid w:val="00F63D33"/>
    <w:rsid w:val="00F75A28"/>
    <w:rsid w:val="00F9042E"/>
    <w:rsid w:val="00F97972"/>
    <w:rsid w:val="00FD2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5BDE9E"/>
  <w15:chartTrackingRefBased/>
  <w15:docId w15:val="{47DBD461-7901-49A7-A573-697F25687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680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35"/>
    <w:unhideWhenUsed/>
    <w:qFormat/>
    <w:rsid w:val="00C1680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aconcuadrcula6concolores">
    <w:name w:val="Grid Table 6 Colorful"/>
    <w:basedOn w:val="Tablanormal"/>
    <w:uiPriority w:val="51"/>
    <w:rsid w:val="00C1680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delista1clara">
    <w:name w:val="List Table 1 Light"/>
    <w:basedOn w:val="Tablanormal"/>
    <w:uiPriority w:val="46"/>
    <w:rsid w:val="00C1680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delista6concolores">
    <w:name w:val="List Table 6 Colorful"/>
    <w:basedOn w:val="Tablanormal"/>
    <w:uiPriority w:val="51"/>
    <w:rsid w:val="00C1680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normal3">
    <w:name w:val="Plain Table 3"/>
    <w:basedOn w:val="Tablanormal"/>
    <w:uiPriority w:val="43"/>
    <w:rsid w:val="0049754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aconcuadrcula">
    <w:name w:val="Table Grid"/>
    <w:basedOn w:val="Tablanormal"/>
    <w:uiPriority w:val="39"/>
    <w:rsid w:val="002057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3</TotalTime>
  <Pages>1</Pages>
  <Words>367</Words>
  <Characters>2021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tserrat Godinez</dc:creator>
  <cp:keywords/>
  <dc:description/>
  <cp:lastModifiedBy>Montserrat Godinez</cp:lastModifiedBy>
  <cp:revision>70</cp:revision>
  <dcterms:created xsi:type="dcterms:W3CDTF">2021-11-11T20:06:00Z</dcterms:created>
  <dcterms:modified xsi:type="dcterms:W3CDTF">2022-10-31T19:35:00Z</dcterms:modified>
</cp:coreProperties>
</file>